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0F266" w14:textId="1E3A8F2D" w:rsidR="007F4D3F" w:rsidRPr="00347B3D" w:rsidRDefault="007B576F" w:rsidP="007F4D3F">
      <w:pPr>
        <w:pStyle w:val="Heading2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  <w:r w:rsidRPr="00347B3D">
        <w:rPr>
          <w:rFonts w:asciiTheme="minorHAnsi" w:hAnsiTheme="minorHAnsi" w:cstheme="minorHAnsi"/>
          <w:b/>
          <w:bCs/>
          <w:sz w:val="24"/>
          <w:szCs w:val="24"/>
        </w:rPr>
        <w:t>Appendix 5</w:t>
      </w:r>
    </w:p>
    <w:p w14:paraId="79F6A2D5" w14:textId="56AB1E60" w:rsidR="008E2E3F" w:rsidRPr="00347B3D" w:rsidRDefault="008E2E3F" w:rsidP="00901039">
      <w:pPr>
        <w:spacing w:before="240" w:after="0"/>
        <w:rPr>
          <w:rFonts w:cstheme="minorHAnsi"/>
        </w:rPr>
      </w:pPr>
      <w:r w:rsidRPr="00347B3D">
        <w:rPr>
          <w:rFonts w:cstheme="minorHAnsi"/>
        </w:rPr>
        <w:t>Table S</w:t>
      </w:r>
      <w:r w:rsidR="001E634B" w:rsidRPr="00347B3D">
        <w:rPr>
          <w:rFonts w:cstheme="minorHAnsi"/>
        </w:rPr>
        <w:t>5</w:t>
      </w:r>
      <w:r w:rsidRPr="00347B3D">
        <w:rPr>
          <w:rFonts w:cstheme="minorHAnsi"/>
        </w:rPr>
        <w:t xml:space="preserve">. </w:t>
      </w:r>
      <w:r w:rsidR="001961AB" w:rsidRPr="001961AB">
        <w:rPr>
          <w:rFonts w:cstheme="minorHAnsi"/>
        </w:rPr>
        <w:t xml:space="preserve">Difference in change </w:t>
      </w:r>
      <w:r w:rsidR="001961AB">
        <w:rPr>
          <w:rFonts w:cstheme="minorHAnsi"/>
        </w:rPr>
        <w:t>in</w:t>
      </w:r>
      <w:r w:rsidR="001961AB" w:rsidRPr="001961AB">
        <w:rPr>
          <w:rFonts w:cstheme="minorHAnsi"/>
        </w:rPr>
        <w:t xml:space="preserve"> fruit and vegetable intake and smoking between women participating with male partner compared to</w:t>
      </w:r>
      <w:r w:rsidR="00C101D8">
        <w:rPr>
          <w:rFonts w:cstheme="minorHAnsi"/>
        </w:rPr>
        <w:t xml:space="preserve"> women participating alone in</w:t>
      </w:r>
      <w:r w:rsidR="001961AB" w:rsidRPr="001961AB">
        <w:rPr>
          <w:rFonts w:cstheme="minorHAnsi"/>
        </w:rPr>
        <w:t xml:space="preserve"> the ART intervention, ART control and </w:t>
      </w:r>
      <w:r w:rsidR="00C101D8">
        <w:rPr>
          <w:rFonts w:cstheme="minorHAnsi"/>
        </w:rPr>
        <w:t>natural conception intervention</w:t>
      </w:r>
      <w:r w:rsidR="001961AB" w:rsidRPr="001961AB">
        <w:rPr>
          <w:rFonts w:cstheme="minorHAnsi"/>
        </w:rPr>
        <w:t xml:space="preserve"> groups after 12 and 24 weeks of Smarter Pregnancy </w:t>
      </w:r>
      <w:r w:rsidR="00901039">
        <w:rPr>
          <w:rFonts w:cstheme="minorHAnsi"/>
        </w:rPr>
        <w:t>enrollment</w:t>
      </w:r>
      <w:r w:rsidR="001961AB" w:rsidRPr="001961AB">
        <w:rPr>
          <w:rFonts w:cstheme="minorHAnsi"/>
        </w:rPr>
        <w:t>.</w:t>
      </w:r>
    </w:p>
    <w:tbl>
      <w:tblPr>
        <w:tblStyle w:val="TableGridLight"/>
        <w:tblW w:w="128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900"/>
        <w:gridCol w:w="990"/>
        <w:gridCol w:w="810"/>
        <w:gridCol w:w="1080"/>
        <w:gridCol w:w="900"/>
        <w:gridCol w:w="900"/>
        <w:gridCol w:w="1080"/>
        <w:gridCol w:w="990"/>
        <w:gridCol w:w="900"/>
        <w:gridCol w:w="990"/>
        <w:gridCol w:w="990"/>
      </w:tblGrid>
      <w:tr w:rsidR="008E2E3F" w:rsidRPr="00347B3D" w14:paraId="718910E6" w14:textId="77777777" w:rsidTr="001961AB">
        <w:trPr>
          <w:trHeight w:val="49"/>
        </w:trPr>
        <w:tc>
          <w:tcPr>
            <w:tcW w:w="1530" w:type="dxa"/>
          </w:tcPr>
          <w:p w14:paraId="399AE609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77B98B" w14:textId="77777777" w:rsidR="008E2E3F" w:rsidRPr="00347B3D" w:rsidRDefault="008E2E3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Crude</w:t>
            </w:r>
          </w:p>
        </w:tc>
        <w:tc>
          <w:tcPr>
            <w:tcW w:w="58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15CDE8" w14:textId="61BCD439" w:rsidR="008E2E3F" w:rsidRPr="001961AB" w:rsidRDefault="008E2E3F" w:rsidP="00EC0ED2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Adjusted</w:t>
            </w:r>
            <w:r w:rsidR="001961AB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8E2E3F" w:rsidRPr="00347B3D" w14:paraId="7B0104D2" w14:textId="77777777" w:rsidTr="001961AB">
        <w:trPr>
          <w:trHeight w:val="49"/>
        </w:trPr>
        <w:tc>
          <w:tcPr>
            <w:tcW w:w="1530" w:type="dxa"/>
            <w:tcBorders>
              <w:bottom w:val="single" w:sz="4" w:space="0" w:color="auto"/>
            </w:tcBorders>
          </w:tcPr>
          <w:p w14:paraId="325A3CA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D6425D" w14:textId="77777777" w:rsidR="008E2E3F" w:rsidRPr="00347B3D" w:rsidRDefault="008E2E3F" w:rsidP="00EC0ED2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CC640" w14:textId="77777777" w:rsidR="008E2E3F" w:rsidRPr="00347B3D" w:rsidRDefault="008E2E3F" w:rsidP="00EC0ED2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0E3E46" w14:textId="77777777" w:rsidR="008E2E3F" w:rsidRPr="00347B3D" w:rsidRDefault="008E2E3F" w:rsidP="00EC0ED2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77BFAC" w14:textId="77777777" w:rsidR="008E2E3F" w:rsidRPr="00347B3D" w:rsidRDefault="008E2E3F" w:rsidP="00EC0ED2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</w:tr>
      <w:tr w:rsidR="001961AB" w:rsidRPr="00347B3D" w14:paraId="0607AD8C" w14:textId="77777777" w:rsidTr="001961AB">
        <w:trPr>
          <w:trHeight w:val="49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22D63C" w14:textId="77777777" w:rsidR="001961AB" w:rsidRPr="00347B3D" w:rsidRDefault="001961AB" w:rsidP="001961AB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81B601" w14:textId="1F452009" w:rsidR="001961AB" w:rsidRPr="00347B3D" w:rsidRDefault="001961AB" w:rsidP="001961A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ART </w:t>
            </w:r>
            <w:proofErr w:type="spellStart"/>
            <w:r>
              <w:rPr>
                <w:rFonts w:cstheme="minorHAnsi"/>
              </w:rPr>
              <w:t>INT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302817" w14:textId="7CB258E1" w:rsidR="001961AB" w:rsidRPr="00347B3D" w:rsidRDefault="001961AB" w:rsidP="001961AB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7EF17E" w14:textId="26A5B30A" w:rsidR="001961AB" w:rsidRPr="00347B3D" w:rsidRDefault="001961AB" w:rsidP="001961A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03416B" w14:textId="47E35520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0DF18D20" w14:textId="402D8172" w:rsidR="001961AB" w:rsidRPr="00347B3D" w:rsidRDefault="001961AB" w:rsidP="001961AB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06BFC3CB" w14:textId="23C35021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C6FAF2" w14:textId="07E7CB74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3D95D23B" w14:textId="3918AB89" w:rsidR="001961AB" w:rsidRPr="00347B3D" w:rsidRDefault="001961AB" w:rsidP="001961AB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AF03BE" w14:textId="070BD798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2F4F7D" w14:textId="69C07B3E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09427B" w14:textId="25F14B7D" w:rsidR="001961AB" w:rsidRPr="00347B3D" w:rsidRDefault="001961AB" w:rsidP="001961AB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483AE0" w14:textId="091331D7" w:rsidR="001961AB" w:rsidRPr="00347B3D" w:rsidRDefault="001961AB" w:rsidP="001961AB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</w:tr>
      <w:tr w:rsidR="008E2E3F" w:rsidRPr="00347B3D" w14:paraId="222AAEE8" w14:textId="77777777" w:rsidTr="001961AB">
        <w:trPr>
          <w:trHeight w:val="49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F99853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F994388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65C0B89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2D770A6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AD78B3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14:paraId="4A05208A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41BE1A4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50244C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14:paraId="3316126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70CC365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54E2B74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02E5FEA6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4C66E34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</w:tr>
      <w:tr w:rsidR="008E2E3F" w:rsidRPr="00347B3D" w14:paraId="4AB8545C" w14:textId="77777777" w:rsidTr="001961AB">
        <w:trPr>
          <w:trHeight w:val="49"/>
        </w:trPr>
        <w:tc>
          <w:tcPr>
            <w:tcW w:w="1530" w:type="dxa"/>
            <w:tcBorders>
              <w:top w:val="nil"/>
            </w:tcBorders>
          </w:tcPr>
          <w:p w14:paraId="5A84D205" w14:textId="64EC5144" w:rsidR="008E2E3F" w:rsidRPr="00347B3D" w:rsidRDefault="008E2E3F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Vegetables</w:t>
            </w:r>
            <w:r w:rsidR="0039032F">
              <w:rPr>
                <w:rFonts w:cstheme="minorHAnsi"/>
                <w:vertAlign w:val="superscript"/>
              </w:rPr>
              <w:t>c</w:t>
            </w:r>
            <w:proofErr w:type="spellEnd"/>
            <w:r w:rsidR="00BC4F6B">
              <w:rPr>
                <w:rFonts w:cstheme="minorHAnsi"/>
                <w:vertAlign w:val="superscript"/>
              </w:rPr>
              <w:t xml:space="preserve"> </w:t>
            </w:r>
            <w:r w:rsidR="00BC4F6B" w:rsidRPr="00BC4F6B">
              <w:rPr>
                <w:rFonts w:cstheme="minorHAnsi"/>
              </w:rPr>
              <w:t>(grams)</w:t>
            </w:r>
          </w:p>
        </w:tc>
        <w:tc>
          <w:tcPr>
            <w:tcW w:w="810" w:type="dxa"/>
            <w:tcBorders>
              <w:top w:val="nil"/>
            </w:tcBorders>
          </w:tcPr>
          <w:p w14:paraId="3479FE8E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7276746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DB1D287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39E666AD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6FDC85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0FAEAF2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5143B1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42C3195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E76F280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441FC61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27BF406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784D5B66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</w:tr>
      <w:tr w:rsidR="008E2E3F" w:rsidRPr="00347B3D" w14:paraId="0BD310B0" w14:textId="77777777" w:rsidTr="001961AB">
        <w:trPr>
          <w:trHeight w:val="49"/>
        </w:trPr>
        <w:tc>
          <w:tcPr>
            <w:tcW w:w="1530" w:type="dxa"/>
            <w:tcBorders>
              <w:bottom w:val="nil"/>
            </w:tcBorders>
          </w:tcPr>
          <w:p w14:paraId="1C893473" w14:textId="1178534D" w:rsidR="008E2E3F" w:rsidRPr="00347B3D" w:rsidRDefault="0039032F" w:rsidP="00EC0ED2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Β</w:t>
            </w:r>
            <w:r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</w:tcPr>
          <w:p w14:paraId="56ADF040" w14:textId="4AFECF0D" w:rsidR="008E2E3F" w:rsidRPr="00347B3D" w:rsidRDefault="00EC0ED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7.6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9E6A43C" w14:textId="4D7711DB" w:rsidR="008E2E3F" w:rsidRPr="00347B3D" w:rsidRDefault="006A640A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0377B98" w14:textId="01B7DC7A" w:rsidR="008E2E3F" w:rsidRPr="00347B3D" w:rsidRDefault="00DE43A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8.12</w:t>
            </w:r>
          </w:p>
        </w:tc>
        <w:tc>
          <w:tcPr>
            <w:tcW w:w="810" w:type="dxa"/>
            <w:tcBorders>
              <w:bottom w:val="nil"/>
            </w:tcBorders>
          </w:tcPr>
          <w:p w14:paraId="7B8D6256" w14:textId="3B7DEF33" w:rsidR="008E2E3F" w:rsidRPr="00347B3D" w:rsidRDefault="00592FD8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8.1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A028190" w14:textId="4059932B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4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D31691F" w14:textId="0FE71750" w:rsidR="008E2E3F" w:rsidRPr="00347B3D" w:rsidRDefault="009664E5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9.65</w:t>
            </w:r>
          </w:p>
        </w:tc>
        <w:tc>
          <w:tcPr>
            <w:tcW w:w="900" w:type="dxa"/>
            <w:tcBorders>
              <w:bottom w:val="nil"/>
            </w:tcBorders>
          </w:tcPr>
          <w:p w14:paraId="7B9AB52E" w14:textId="76F4A1D3" w:rsidR="008E2E3F" w:rsidRPr="00347B3D" w:rsidRDefault="00EC0ED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2.5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925ADA1" w14:textId="63D0671B" w:rsidR="008E2E3F" w:rsidRPr="00347B3D" w:rsidRDefault="006A640A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5.66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3582E683" w14:textId="68464436" w:rsidR="008E2E3F" w:rsidRPr="00347B3D" w:rsidRDefault="00DE43A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7.34</w:t>
            </w:r>
          </w:p>
        </w:tc>
        <w:tc>
          <w:tcPr>
            <w:tcW w:w="900" w:type="dxa"/>
            <w:tcBorders>
              <w:bottom w:val="nil"/>
            </w:tcBorders>
          </w:tcPr>
          <w:p w14:paraId="79D1EE27" w14:textId="1E12E54F" w:rsidR="008E2E3F" w:rsidRPr="00347B3D" w:rsidRDefault="00592FD8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4.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5AA41B6" w14:textId="720D32B7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2.32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6FA79A30" w14:textId="4D7D9CC1" w:rsidR="008E2E3F" w:rsidRPr="00347B3D" w:rsidRDefault="009664E5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8.86</w:t>
            </w:r>
          </w:p>
        </w:tc>
      </w:tr>
      <w:tr w:rsidR="008E2E3F" w:rsidRPr="00347B3D" w14:paraId="3584C977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3B33DD1F" w14:textId="5A6F8A4F" w:rsidR="008E2E3F" w:rsidRPr="00347B3D" w:rsidRDefault="008E2E3F" w:rsidP="00EC0ED2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 xml:space="preserve">95% </w:t>
            </w:r>
            <w:proofErr w:type="spellStart"/>
            <w:r w:rsidRPr="00347B3D">
              <w:rPr>
                <w:rFonts w:cstheme="minorHAnsi"/>
              </w:rPr>
              <w:t>CI</w:t>
            </w:r>
            <w:r w:rsidR="0039032F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B6B60B" w14:textId="02B33606" w:rsidR="008E2E3F" w:rsidRPr="00347B3D" w:rsidRDefault="00EC0ED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4.89, 20.1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729E49" w14:textId="21943ED6" w:rsidR="008E2E3F" w:rsidRPr="00347B3D" w:rsidRDefault="006A640A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9.74, 28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B2F2BA3" w14:textId="626E6560" w:rsidR="008E2E3F" w:rsidRPr="00347B3D" w:rsidRDefault="00DE43A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3.26, 33.0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A9F33E" w14:textId="2469903F" w:rsidR="008E2E3F" w:rsidRPr="00347B3D" w:rsidRDefault="00592FD8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4.37, 20.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1E56200" w14:textId="1B843C32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3.96, 3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7ED509F" w14:textId="351C3777" w:rsidR="008E2E3F" w:rsidRPr="00347B3D" w:rsidRDefault="009664E5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2.55, 36.7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3ACD90" w14:textId="10746A93" w:rsidR="008E2E3F" w:rsidRPr="00347B3D" w:rsidRDefault="00EC0ED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7.59, 12.6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8ECEA13" w14:textId="0561BB1E" w:rsidR="008E2E3F" w:rsidRPr="00347B3D" w:rsidRDefault="006A640A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18.44, 7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DCAFCD" w14:textId="28956075" w:rsidR="008E2E3F" w:rsidRPr="00347B3D" w:rsidRDefault="006B4FA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5.14, 29.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50F73C" w14:textId="017A2C02" w:rsidR="008E2E3F" w:rsidRPr="00347B3D" w:rsidRDefault="00592FD8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6.53, 14.5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1296F46" w14:textId="67DB0049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11.30, 15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D9E85EE" w14:textId="3A311EEE" w:rsidR="008E2E3F" w:rsidRPr="00347B3D" w:rsidRDefault="009664E5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3.00, 35.73</w:t>
            </w:r>
          </w:p>
        </w:tc>
      </w:tr>
      <w:tr w:rsidR="008E2E3F" w:rsidRPr="00347B3D" w14:paraId="18D256A3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42319C94" w14:textId="77777777" w:rsidR="008E2E3F" w:rsidRPr="00347B3D" w:rsidRDefault="008E2E3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50C0B9" w14:textId="1A442A56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8FE1C5A" w14:textId="35FC4CDF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926371" w14:textId="44DD5904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FDA91E" w14:textId="4F34A280" w:rsidR="008E2E3F" w:rsidRPr="00347B3D" w:rsidRDefault="00592FD8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F4D86D0" w14:textId="069C5BA4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C39CC22" w14:textId="2F251197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58DD7D" w14:textId="19BDC71D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C35D38A" w14:textId="147DDAC7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801016B" w14:textId="1555D672" w:rsidR="008E2E3F" w:rsidRPr="00347B3D" w:rsidRDefault="006B4FA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A026C3" w14:textId="3D73B92E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FFBC5DA" w14:textId="021F9FDF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E2332E" w14:textId="3A80FCE0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 w:rsidR="008E2E3F" w:rsidRPr="00347B3D" w14:paraId="46558819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5852667B" w14:textId="1AAA7636" w:rsidR="008E2E3F" w:rsidRPr="00347B3D" w:rsidRDefault="008E2E3F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Fruit</w:t>
            </w:r>
            <w:r w:rsidR="0039032F">
              <w:rPr>
                <w:rFonts w:cstheme="minorHAnsi"/>
                <w:vertAlign w:val="superscript"/>
              </w:rPr>
              <w:t>b</w:t>
            </w:r>
            <w:proofErr w:type="spellEnd"/>
            <w:r w:rsidR="00BC4F6B">
              <w:rPr>
                <w:rFonts w:cstheme="minorHAnsi"/>
                <w:vertAlign w:val="superscript"/>
              </w:rPr>
              <w:t xml:space="preserve"> </w:t>
            </w:r>
            <w:r w:rsidR="00BC4F6B" w:rsidRPr="00BC4F6B">
              <w:rPr>
                <w:rFonts w:cstheme="minorHAnsi"/>
              </w:rPr>
              <w:t>(pieces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C327085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6139779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A6F239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A73272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4473307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A7D77C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69A84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26A47B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24D5A92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9863E4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D3CEBEE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533FBF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</w:tr>
      <w:tr w:rsidR="008E2E3F" w:rsidRPr="00347B3D" w14:paraId="1238FF81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5A52F35C" w14:textId="77777777" w:rsidR="008E2E3F" w:rsidRPr="00347B3D" w:rsidRDefault="008E2E3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β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4EE6D1" w14:textId="6F579584" w:rsidR="008E2E3F" w:rsidRPr="00347B3D" w:rsidRDefault="00EC0ED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CF9A3F6" w14:textId="79F27B15" w:rsidR="008E2E3F" w:rsidRPr="00347B3D" w:rsidRDefault="006A640A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13EB82" w14:textId="6DD932D2" w:rsidR="008E2E3F" w:rsidRPr="00347B3D" w:rsidRDefault="002326E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73EBD95" w14:textId="6F37EDD4" w:rsidR="008E2E3F" w:rsidRPr="00347B3D" w:rsidRDefault="008738B9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0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CFBD193" w14:textId="698CB487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3A3C313" w14:textId="23EA94B5" w:rsidR="008E2E3F" w:rsidRPr="00347B3D" w:rsidRDefault="0034609E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7FA576" w14:textId="5033FC33" w:rsidR="008E2E3F" w:rsidRPr="00347B3D" w:rsidRDefault="007D608D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7FB9FEB" w14:textId="5469C63B" w:rsidR="008E2E3F" w:rsidRPr="00347B3D" w:rsidRDefault="00A1289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B32E48C" w14:textId="28D0C97D" w:rsidR="008E2E3F" w:rsidRPr="00347B3D" w:rsidRDefault="002326E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76912C" w14:textId="03F21B8C" w:rsidR="008E2E3F" w:rsidRPr="00347B3D" w:rsidRDefault="008738B9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1AC154E" w14:textId="18C4D594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1BA46BF" w14:textId="0F00449C" w:rsidR="008E2E3F" w:rsidRPr="00347B3D" w:rsidRDefault="0034609E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8</w:t>
            </w:r>
          </w:p>
        </w:tc>
      </w:tr>
      <w:tr w:rsidR="008E2E3F" w:rsidRPr="00347B3D" w14:paraId="14D01DEE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2FAEC3EB" w14:textId="77777777" w:rsidR="008E2E3F" w:rsidRPr="00347B3D" w:rsidRDefault="008E2E3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E9ECFDB" w14:textId="2C6B5E0B" w:rsidR="008E2E3F" w:rsidRPr="00347B3D" w:rsidRDefault="007D608D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28, 0.3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98FB53" w14:textId="06DC12CF" w:rsidR="008E2E3F" w:rsidRPr="00347B3D" w:rsidRDefault="00A1289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40, 0.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EE4ECF" w14:textId="749F940C" w:rsidR="008E2E3F" w:rsidRPr="00347B3D" w:rsidRDefault="002326E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03, 0.6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5222C2" w14:textId="549180F6" w:rsidR="008E2E3F" w:rsidRPr="00347B3D" w:rsidRDefault="008738B9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31, 0.2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70C31DD" w14:textId="6F8B9431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27, 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9E1A667" w14:textId="1B8394CB" w:rsidR="008E2E3F" w:rsidRPr="00347B3D" w:rsidRDefault="0034609E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7, 0.7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B9A351" w14:textId="0342DF7B" w:rsidR="008E2E3F" w:rsidRPr="00347B3D" w:rsidRDefault="007D608D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18, 0.3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CBB5BD4" w14:textId="78535267" w:rsidR="008E2E3F" w:rsidRPr="00347B3D" w:rsidRDefault="00A1289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13, 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ABEA22A" w14:textId="4704337A" w:rsidR="008E2E3F" w:rsidRPr="00347B3D" w:rsidRDefault="002326EB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10, 0.5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601067" w14:textId="27655D4B" w:rsidR="008E2E3F" w:rsidRPr="00347B3D" w:rsidRDefault="008738B9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23, 0.2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66235E2" w14:textId="187A28DC" w:rsidR="008E2E3F" w:rsidRPr="00347B3D" w:rsidRDefault="003F0782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07, 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0B9D940" w14:textId="1836A263" w:rsidR="008E2E3F" w:rsidRPr="00347B3D" w:rsidRDefault="0034609E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01, 0.57</w:t>
            </w:r>
          </w:p>
        </w:tc>
      </w:tr>
      <w:tr w:rsidR="008E2E3F" w:rsidRPr="00347B3D" w14:paraId="7ED9570D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0F18F759" w14:textId="77777777" w:rsidR="008E2E3F" w:rsidRPr="00347B3D" w:rsidRDefault="008E2E3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D5DA89" w14:textId="290020EE" w:rsidR="008E2E3F" w:rsidRPr="00347B3D" w:rsidRDefault="007D608D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5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62DA55D" w14:textId="5BB7E50D" w:rsidR="008E2E3F" w:rsidRPr="00347B3D" w:rsidRDefault="00A1289F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9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2DDAB3" w14:textId="334D9276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2BA671" w14:textId="118BF0AF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79D3DB3" w14:textId="61E89B30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65505F8" w14:textId="3305C03B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D2E45E" w14:textId="4EEBF38A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38FCBDB" w14:textId="5562B6E6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E8C6500" w14:textId="7538AA16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0BA609" w14:textId="6A6B1B45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8ED9CFC" w14:textId="4FCFF55B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EAC30D0" w14:textId="7C546283" w:rsidR="008E2E3F" w:rsidRPr="00347B3D" w:rsidRDefault="009E03CF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8E2E3F" w:rsidRPr="00347B3D" w14:paraId="333101D9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72ED9677" w14:textId="44A90D2A" w:rsidR="008E2E3F" w:rsidRPr="00347B3D" w:rsidRDefault="008E2E3F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Smoking</w:t>
            </w:r>
            <w:r w:rsidR="0039032F">
              <w:rPr>
                <w:rFonts w:cstheme="minorHAnsi"/>
                <w:vertAlign w:val="superscript"/>
              </w:rPr>
              <w:t>f,g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B2401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451FC71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84E2A1C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9B22A58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30F5853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EBC2047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2EF925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F18C081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39DFA52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98CD04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6FDF942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50148B" w14:textId="77777777" w:rsidR="008E2E3F" w:rsidRPr="00347B3D" w:rsidRDefault="008E2E3F" w:rsidP="00EC0ED2">
            <w:pPr>
              <w:rPr>
                <w:rFonts w:cstheme="minorHAnsi"/>
              </w:rPr>
            </w:pPr>
          </w:p>
        </w:tc>
      </w:tr>
      <w:tr w:rsidR="00397EE9" w:rsidRPr="00347B3D" w14:paraId="5B59F3BF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nil"/>
            </w:tcBorders>
          </w:tcPr>
          <w:p w14:paraId="7A20A44A" w14:textId="028FDF4D" w:rsidR="00397EE9" w:rsidRPr="00347B3D" w:rsidRDefault="00397EE9" w:rsidP="00397EE9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OR</w:t>
            </w:r>
            <w:r w:rsidR="0039032F"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14BAF81" w14:textId="5933B9D7" w:rsidR="00397EE9" w:rsidRPr="00347B3D" w:rsidRDefault="00397EE9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.0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F98D52F" w14:textId="40A3CB8A" w:rsidR="00397EE9" w:rsidRPr="00347B3D" w:rsidRDefault="007C4985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5374671" w14:textId="49F1D9A1" w:rsidR="00397EE9" w:rsidRPr="00347B3D" w:rsidRDefault="008034DF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7.5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9612C7" w14:textId="4930C0F2" w:rsidR="00397EE9" w:rsidRPr="00347B3D" w:rsidRDefault="00303DE6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5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C5B18D5" w14:textId="3D00A332" w:rsidR="00397EE9" w:rsidRPr="00347B3D" w:rsidRDefault="000B13BB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DD49A97" w14:textId="5F19D76F" w:rsidR="00397EE9" w:rsidRPr="00347B3D" w:rsidRDefault="004E2F81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.9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3B6C64" w14:textId="7CC28322" w:rsidR="00397EE9" w:rsidRPr="00347B3D" w:rsidRDefault="00397EE9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.1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2BA3ADB" w14:textId="6BC4BE0C" w:rsidR="00397EE9" w:rsidRPr="00347B3D" w:rsidRDefault="007C4985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D70A738" w14:textId="41C07897" w:rsidR="00397EE9" w:rsidRPr="00347B3D" w:rsidRDefault="008034DF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1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CBEA02" w14:textId="41005144" w:rsidR="00397EE9" w:rsidRPr="00347B3D" w:rsidRDefault="00303DE6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5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ADD2054" w14:textId="78C3FDC9" w:rsidR="00397EE9" w:rsidRPr="00824888" w:rsidRDefault="0042262C" w:rsidP="00397EE9">
            <w:pPr>
              <w:rPr>
                <w:rFonts w:cstheme="minorHAnsi"/>
                <w:color w:val="000000" w:themeColor="text1"/>
              </w:rPr>
            </w:pPr>
            <w:r w:rsidRPr="00824888">
              <w:rPr>
                <w:rFonts w:cstheme="minorHAnsi"/>
                <w:color w:val="000000" w:themeColor="text1"/>
              </w:rPr>
              <w:t>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02DE292" w14:textId="42B9FBA8" w:rsidR="00397EE9" w:rsidRPr="00347B3D" w:rsidRDefault="004E2F81" w:rsidP="00397EE9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2.69</w:t>
            </w:r>
          </w:p>
        </w:tc>
      </w:tr>
      <w:tr w:rsidR="000B13BB" w:rsidRPr="00347B3D" w14:paraId="0AEA223C" w14:textId="77777777" w:rsidTr="001961AB">
        <w:trPr>
          <w:trHeight w:val="540"/>
        </w:trPr>
        <w:tc>
          <w:tcPr>
            <w:tcW w:w="1530" w:type="dxa"/>
            <w:tcBorders>
              <w:top w:val="nil"/>
              <w:bottom w:val="nil"/>
            </w:tcBorders>
          </w:tcPr>
          <w:p w14:paraId="24E8D821" w14:textId="77777777" w:rsidR="000B13BB" w:rsidRPr="00347B3D" w:rsidRDefault="000B13BB" w:rsidP="000B13BB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B8397D" w14:textId="35B542DF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2, 2.5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D823F89" w14:textId="3A12ED91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03, 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8CC3D6B" w14:textId="160D008B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90, 63.2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5CF2C2" w14:textId="05BCFDC7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21, 1.3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ED9E1DC" w14:textId="0B5EF70B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18, 7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7BA5F2E" w14:textId="1CA8AE54" w:rsidR="000B13BB" w:rsidRPr="00347B3D" w:rsidRDefault="004E2F81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8, 7.9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3E252A3" w14:textId="4D2DB7F2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4, 2.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C88F269" w14:textId="1DB338C6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01, 3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CC86CA6" w14:textId="3F5ABF54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.17, 106.7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FD1995" w14:textId="2A4D8D04" w:rsidR="000B13BB" w:rsidRPr="00347B3D" w:rsidRDefault="000B13BB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21, 1.3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BCB5DF2" w14:textId="49234642" w:rsidR="000B13BB" w:rsidRPr="00824888" w:rsidRDefault="0042262C" w:rsidP="000B13BB">
            <w:pPr>
              <w:rPr>
                <w:rFonts w:cstheme="minorHAnsi"/>
                <w:color w:val="000000" w:themeColor="text1"/>
              </w:rPr>
            </w:pPr>
            <w:r w:rsidRPr="00824888">
              <w:rPr>
                <w:rFonts w:cstheme="minorHAnsi"/>
                <w:color w:val="000000" w:themeColor="text1"/>
              </w:rPr>
              <w:t>0.35, 56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DFC736" w14:textId="6169CAC2" w:rsidR="000B13BB" w:rsidRPr="00347B3D" w:rsidRDefault="004E2F81" w:rsidP="000B13BB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9, 14.69</w:t>
            </w:r>
          </w:p>
        </w:tc>
      </w:tr>
      <w:tr w:rsidR="000B13BB" w:rsidRPr="00347B3D" w14:paraId="3EF5C0D8" w14:textId="77777777" w:rsidTr="001961AB">
        <w:trPr>
          <w:trHeight w:val="49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3301370" w14:textId="77777777" w:rsidR="000B13BB" w:rsidRPr="00347B3D" w:rsidRDefault="000B13BB" w:rsidP="000B13BB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666A001" w14:textId="264FF07B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5A152AEA" w14:textId="23537679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791C4A37" w14:textId="26888D9D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D581FCF" w14:textId="6A533C4B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48C91D8B" w14:textId="2B2C8A6F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67F3310" w14:textId="435B5C26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8D6D749" w14:textId="43505478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250DE9A2" w14:textId="4C5BEEF1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21C8A4B9" w14:textId="2343BEAF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96421E1" w14:textId="61BAF9F7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17471F5" w14:textId="53275183" w:rsidR="000B13BB" w:rsidRPr="00824888" w:rsidRDefault="009E03CF" w:rsidP="0042262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6B4486D6" w14:textId="7694E251" w:rsidR="000B13BB" w:rsidRPr="00347B3D" w:rsidRDefault="009E03CF" w:rsidP="000B13B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5</w:t>
            </w:r>
          </w:p>
        </w:tc>
      </w:tr>
    </w:tbl>
    <w:p w14:paraId="39DC219C" w14:textId="3095FCE6" w:rsidR="001961AB" w:rsidRPr="00347B3D" w:rsidRDefault="001961AB" w:rsidP="001961AB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 xml:space="preserve">a </w:t>
      </w:r>
      <w:r w:rsidRPr="00347B3D">
        <w:rPr>
          <w:rFonts w:cstheme="minorHAnsi"/>
        </w:rPr>
        <w:t xml:space="preserve"> Model adjusted for age, </w:t>
      </w:r>
      <w:r>
        <w:rPr>
          <w:rFonts w:cstheme="minorHAnsi"/>
        </w:rPr>
        <w:t xml:space="preserve">BMI, </w:t>
      </w:r>
      <w:r w:rsidRPr="00347B3D">
        <w:rPr>
          <w:rFonts w:cstheme="minorHAnsi"/>
        </w:rPr>
        <w:t xml:space="preserve">pregnancy and respective baseline </w:t>
      </w:r>
      <w:r>
        <w:rPr>
          <w:rFonts w:cstheme="minorHAnsi"/>
        </w:rPr>
        <w:t>practices</w:t>
      </w:r>
      <w:r w:rsidRPr="00347B3D">
        <w:rPr>
          <w:rFonts w:cstheme="minorHAnsi"/>
        </w:rPr>
        <w:t>.</w:t>
      </w:r>
    </w:p>
    <w:p w14:paraId="4D022AEC" w14:textId="728F6FEF" w:rsidR="001961AB" w:rsidRPr="004467DD" w:rsidRDefault="001961AB" w:rsidP="001961AB">
      <w:pPr>
        <w:spacing w:after="0"/>
        <w:rPr>
          <w:rFonts w:cstheme="minorHAnsi"/>
        </w:rPr>
      </w:pPr>
      <w:r w:rsidRPr="00347B3D">
        <w:rPr>
          <w:rFonts w:cstheme="minorHAnsi"/>
          <w:vertAlign w:val="superscript"/>
        </w:rPr>
        <w:t>b</w:t>
      </w:r>
      <w:r w:rsidRPr="00347B3D">
        <w:rPr>
          <w:rFonts w:cstheme="minorHAnsi"/>
        </w:rPr>
        <w:t xml:space="preserve"> </w:t>
      </w:r>
      <w:r w:rsidR="00302E5F">
        <w:rPr>
          <w:rFonts w:cstheme="minorHAnsi"/>
        </w:rPr>
        <w:t>INT:</w:t>
      </w:r>
      <w:bookmarkStart w:id="0" w:name="_GoBack"/>
      <w:bookmarkEnd w:id="0"/>
      <w:r>
        <w:rPr>
          <w:rFonts w:cstheme="minorHAnsi"/>
        </w:rPr>
        <w:t xml:space="preserve"> intervention.</w:t>
      </w:r>
    </w:p>
    <w:p w14:paraId="29A405F7" w14:textId="35410073" w:rsidR="001961AB" w:rsidRPr="001961AB" w:rsidRDefault="001961AB" w:rsidP="0039032F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 xml:space="preserve">c </w:t>
      </w:r>
      <w:r w:rsidRPr="00347B3D">
        <w:rPr>
          <w:rFonts w:cstheme="minorHAnsi"/>
        </w:rPr>
        <w:t xml:space="preserve">N of </w:t>
      </w:r>
      <w:r w:rsidR="0039032F" w:rsidRPr="00347B3D">
        <w:rPr>
          <w:rFonts w:cstheme="minorHAnsi"/>
        </w:rPr>
        <w:t>ART</w:t>
      </w:r>
      <w:r w:rsidR="0039032F">
        <w:rPr>
          <w:rFonts w:cstheme="minorHAnsi"/>
        </w:rPr>
        <w:t xml:space="preserve"> intervention</w:t>
      </w:r>
      <w:r w:rsidR="0039032F" w:rsidRPr="00347B3D">
        <w:rPr>
          <w:rFonts w:cstheme="minorHAnsi"/>
        </w:rPr>
        <w:t>,</w:t>
      </w:r>
      <w:r w:rsidR="0039032F">
        <w:rPr>
          <w:rFonts w:cstheme="minorHAnsi"/>
        </w:rPr>
        <w:t xml:space="preserve"> ART control and </w:t>
      </w:r>
      <w:r w:rsidR="00C101D8">
        <w:rPr>
          <w:rFonts w:cstheme="minorHAnsi"/>
        </w:rPr>
        <w:t>natural conception intervention</w:t>
      </w:r>
      <w:r w:rsidR="0039032F"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 749, 311 and 631.</w:t>
      </w:r>
    </w:p>
    <w:p w14:paraId="6305FCF5" w14:textId="3E1D1AC3" w:rsidR="001961AB" w:rsidRDefault="001961AB" w:rsidP="008E2E3F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 xml:space="preserve">d </w:t>
      </w:r>
      <w:r w:rsidRPr="00347B3D">
        <w:rPr>
          <w:rFonts w:cstheme="minorHAnsi"/>
        </w:rPr>
        <w:t xml:space="preserve">β: Beta coefficient of difference in practice change between </w:t>
      </w:r>
      <w:r w:rsidRPr="00347B3D">
        <w:rPr>
          <w:rFonts w:cstheme="minorHAnsi"/>
          <w:color w:val="000000" w:themeColor="text1"/>
        </w:rPr>
        <w:t>women participating with male partner compared to women participating alone</w:t>
      </w:r>
      <w:r w:rsidRPr="00347B3D">
        <w:rPr>
          <w:rFonts w:cstheme="minorHAnsi"/>
        </w:rPr>
        <w:t>.</w:t>
      </w:r>
    </w:p>
    <w:p w14:paraId="69519BF5" w14:textId="6DE1810D" w:rsidR="001961AB" w:rsidRDefault="001961AB" w:rsidP="008E2E3F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e</w:t>
      </w:r>
      <w:r w:rsidR="0039032F" w:rsidRPr="0039032F">
        <w:rPr>
          <w:rFonts w:cstheme="minorHAnsi"/>
        </w:rPr>
        <w:t xml:space="preserve"> </w:t>
      </w:r>
      <w:r w:rsidR="0039032F" w:rsidRPr="00347B3D">
        <w:rPr>
          <w:rFonts w:cstheme="minorHAnsi"/>
        </w:rPr>
        <w:t>CI: confidence interval.</w:t>
      </w:r>
    </w:p>
    <w:p w14:paraId="688A2163" w14:textId="394D3F2A" w:rsidR="001961AB" w:rsidRPr="0039032F" w:rsidRDefault="001961AB" w:rsidP="0039032F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f</w:t>
      </w:r>
      <w:r w:rsidR="0039032F">
        <w:rPr>
          <w:rFonts w:cstheme="minorHAnsi"/>
          <w:vertAlign w:val="superscript"/>
        </w:rPr>
        <w:t xml:space="preserve"> </w:t>
      </w:r>
      <w:r w:rsidR="0039032F" w:rsidRPr="00347B3D">
        <w:rPr>
          <w:rFonts w:cstheme="minorHAnsi"/>
        </w:rPr>
        <w:t>N of ART</w:t>
      </w:r>
      <w:r w:rsidR="0039032F">
        <w:rPr>
          <w:rFonts w:cstheme="minorHAnsi"/>
        </w:rPr>
        <w:t xml:space="preserve"> intervention</w:t>
      </w:r>
      <w:r w:rsidR="0039032F" w:rsidRPr="00347B3D">
        <w:rPr>
          <w:rFonts w:cstheme="minorHAnsi"/>
        </w:rPr>
        <w:t>,</w:t>
      </w:r>
      <w:r w:rsidR="0039032F">
        <w:rPr>
          <w:rFonts w:cstheme="minorHAnsi"/>
        </w:rPr>
        <w:t xml:space="preserve"> ART control and </w:t>
      </w:r>
      <w:r w:rsidR="00C101D8">
        <w:rPr>
          <w:rFonts w:cstheme="minorHAnsi"/>
        </w:rPr>
        <w:t>natural conception intervention</w:t>
      </w:r>
      <w:r w:rsidR="0039032F">
        <w:rPr>
          <w:rFonts w:cstheme="minorHAnsi"/>
        </w:rPr>
        <w:t xml:space="preserve"> groups</w:t>
      </w:r>
      <w:r w:rsidR="0039032F" w:rsidRPr="00347B3D">
        <w:rPr>
          <w:rFonts w:cstheme="minorHAnsi"/>
        </w:rPr>
        <w:t xml:space="preserve">, </w:t>
      </w:r>
      <w:r w:rsidR="0039032F">
        <w:rPr>
          <w:rFonts w:cstheme="minorHAnsi"/>
        </w:rPr>
        <w:t>respectively: N= 96, 20 and 71.</w:t>
      </w:r>
    </w:p>
    <w:p w14:paraId="4F7DBE0F" w14:textId="434A136B" w:rsidR="001961AB" w:rsidRDefault="001961AB" w:rsidP="008E2E3F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g</w:t>
      </w:r>
      <w:r w:rsidR="0039032F">
        <w:rPr>
          <w:rFonts w:cstheme="minorHAnsi"/>
          <w:vertAlign w:val="superscript"/>
        </w:rPr>
        <w:t xml:space="preserve"> </w:t>
      </w:r>
      <w:r w:rsidR="0039032F" w:rsidRPr="00AA2946">
        <w:rPr>
          <w:rFonts w:cstheme="minorHAnsi"/>
        </w:rPr>
        <w:t>Baseline smoking behavior is not included as covariate in adjusted model.</w:t>
      </w:r>
    </w:p>
    <w:p w14:paraId="1C9C4939" w14:textId="3E814DA5" w:rsidR="007F4D3F" w:rsidRPr="0042262C" w:rsidRDefault="001961AB" w:rsidP="0042262C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h</w:t>
      </w:r>
      <w:r w:rsidR="0039032F" w:rsidRPr="0039032F">
        <w:rPr>
          <w:rFonts w:cstheme="minorHAnsi"/>
        </w:rPr>
        <w:t xml:space="preserve"> </w:t>
      </w:r>
      <w:r w:rsidR="0039032F" w:rsidRPr="00347B3D">
        <w:rPr>
          <w:rFonts w:cstheme="minorHAnsi"/>
        </w:rPr>
        <w:t xml:space="preserve">OR: odds ratio for smoking in </w:t>
      </w:r>
      <w:r w:rsidR="0039032F" w:rsidRPr="00347B3D">
        <w:rPr>
          <w:rFonts w:cstheme="minorHAnsi"/>
          <w:color w:val="000000" w:themeColor="text1"/>
        </w:rPr>
        <w:t>women participating with male partner compared to women participating alone</w:t>
      </w:r>
      <w:r w:rsidR="0039032F" w:rsidRPr="00347B3D">
        <w:rPr>
          <w:rFonts w:cstheme="minorHAnsi"/>
        </w:rPr>
        <w:t>.</w:t>
      </w:r>
    </w:p>
    <w:sectPr w:rsidR="007F4D3F" w:rsidRPr="0042262C" w:rsidSect="00EB76A9">
      <w:footerReference w:type="default" r:id="rId7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34112" w14:textId="77777777" w:rsidR="006D65BB" w:rsidRDefault="006D65BB" w:rsidP="00AE6A25">
      <w:pPr>
        <w:spacing w:after="0" w:line="240" w:lineRule="auto"/>
      </w:pPr>
      <w:r>
        <w:separator/>
      </w:r>
    </w:p>
  </w:endnote>
  <w:endnote w:type="continuationSeparator" w:id="0">
    <w:p w14:paraId="08EE8D61" w14:textId="77777777" w:rsidR="006D65BB" w:rsidRDefault="006D65BB" w:rsidP="00AE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A6A6A6" w:themeColor="background1" w:themeShade="A6"/>
        <w:sz w:val="18"/>
        <w:szCs w:val="18"/>
      </w:rPr>
      <w:id w:val="5019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6D72" w14:textId="75E376DC" w:rsidR="006D65BB" w:rsidRPr="007C404E" w:rsidRDefault="006D65BB">
        <w:pPr>
          <w:pStyle w:val="Footer"/>
          <w:jc w:val="right"/>
          <w:rPr>
            <w:color w:val="A6A6A6" w:themeColor="background1" w:themeShade="A6"/>
            <w:sz w:val="18"/>
            <w:szCs w:val="18"/>
          </w:rPr>
        </w:pPr>
        <w:r w:rsidRPr="007C404E">
          <w:rPr>
            <w:color w:val="A6A6A6" w:themeColor="background1" w:themeShade="A6"/>
            <w:sz w:val="18"/>
            <w:szCs w:val="18"/>
          </w:rPr>
          <w:fldChar w:fldCharType="begin"/>
        </w:r>
        <w:r w:rsidRPr="007C404E">
          <w:rPr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7C404E">
          <w:rPr>
            <w:color w:val="A6A6A6" w:themeColor="background1" w:themeShade="A6"/>
            <w:sz w:val="18"/>
            <w:szCs w:val="18"/>
          </w:rPr>
          <w:fldChar w:fldCharType="separate"/>
        </w:r>
        <w:r w:rsidR="00302E5F">
          <w:rPr>
            <w:noProof/>
            <w:color w:val="A6A6A6" w:themeColor="background1" w:themeShade="A6"/>
            <w:sz w:val="18"/>
            <w:szCs w:val="18"/>
          </w:rPr>
          <w:t>1</w:t>
        </w:r>
        <w:r w:rsidRPr="007C404E">
          <w:rPr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  <w:p w14:paraId="25295618" w14:textId="77777777" w:rsidR="006D65BB" w:rsidRDefault="006D6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A5627" w14:textId="77777777" w:rsidR="006D65BB" w:rsidRDefault="006D65BB" w:rsidP="00AE6A25">
      <w:pPr>
        <w:spacing w:after="0" w:line="240" w:lineRule="auto"/>
      </w:pPr>
      <w:r>
        <w:separator/>
      </w:r>
    </w:p>
  </w:footnote>
  <w:footnote w:type="continuationSeparator" w:id="0">
    <w:p w14:paraId="51E0677E" w14:textId="77777777" w:rsidR="006D65BB" w:rsidRDefault="006D65BB" w:rsidP="00AE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004D9"/>
    <w:rsid w:val="00003117"/>
    <w:rsid w:val="00006B63"/>
    <w:rsid w:val="00007E96"/>
    <w:rsid w:val="00023A4B"/>
    <w:rsid w:val="000252AB"/>
    <w:rsid w:val="00032BE1"/>
    <w:rsid w:val="000431F9"/>
    <w:rsid w:val="000544B9"/>
    <w:rsid w:val="0005746B"/>
    <w:rsid w:val="00061954"/>
    <w:rsid w:val="00061FC5"/>
    <w:rsid w:val="0006610D"/>
    <w:rsid w:val="00070F24"/>
    <w:rsid w:val="00076504"/>
    <w:rsid w:val="000A166E"/>
    <w:rsid w:val="000A3142"/>
    <w:rsid w:val="000A3892"/>
    <w:rsid w:val="000B13BB"/>
    <w:rsid w:val="000B7AE6"/>
    <w:rsid w:val="000D36D7"/>
    <w:rsid w:val="000F3327"/>
    <w:rsid w:val="00101558"/>
    <w:rsid w:val="001232A0"/>
    <w:rsid w:val="00123AB3"/>
    <w:rsid w:val="0012723C"/>
    <w:rsid w:val="00140F77"/>
    <w:rsid w:val="0014405D"/>
    <w:rsid w:val="001458AC"/>
    <w:rsid w:val="00150048"/>
    <w:rsid w:val="001630B5"/>
    <w:rsid w:val="001710C5"/>
    <w:rsid w:val="00182CE0"/>
    <w:rsid w:val="00186685"/>
    <w:rsid w:val="00193607"/>
    <w:rsid w:val="001961AB"/>
    <w:rsid w:val="001A747C"/>
    <w:rsid w:val="001A7688"/>
    <w:rsid w:val="001B0EF8"/>
    <w:rsid w:val="001C40F5"/>
    <w:rsid w:val="001E634B"/>
    <w:rsid w:val="001E6E5A"/>
    <w:rsid w:val="001F450C"/>
    <w:rsid w:val="001F6467"/>
    <w:rsid w:val="002018AD"/>
    <w:rsid w:val="00231A07"/>
    <w:rsid w:val="00231E2C"/>
    <w:rsid w:val="002326EB"/>
    <w:rsid w:val="00244EE3"/>
    <w:rsid w:val="00254BDA"/>
    <w:rsid w:val="00280D8D"/>
    <w:rsid w:val="00281610"/>
    <w:rsid w:val="002830DD"/>
    <w:rsid w:val="00284E6E"/>
    <w:rsid w:val="00285D81"/>
    <w:rsid w:val="00291F19"/>
    <w:rsid w:val="0029516A"/>
    <w:rsid w:val="00296CD1"/>
    <w:rsid w:val="002975DA"/>
    <w:rsid w:val="002B1D4D"/>
    <w:rsid w:val="002C3F52"/>
    <w:rsid w:val="002D1F76"/>
    <w:rsid w:val="00302E5F"/>
    <w:rsid w:val="00303DE6"/>
    <w:rsid w:val="00317200"/>
    <w:rsid w:val="00344340"/>
    <w:rsid w:val="0034609E"/>
    <w:rsid w:val="00347B3D"/>
    <w:rsid w:val="003606E4"/>
    <w:rsid w:val="00360BC2"/>
    <w:rsid w:val="003611A6"/>
    <w:rsid w:val="0037299E"/>
    <w:rsid w:val="0038341E"/>
    <w:rsid w:val="0039032F"/>
    <w:rsid w:val="00397EE9"/>
    <w:rsid w:val="003B26E2"/>
    <w:rsid w:val="003B4036"/>
    <w:rsid w:val="003D2179"/>
    <w:rsid w:val="003D69D3"/>
    <w:rsid w:val="003F0782"/>
    <w:rsid w:val="003F2F00"/>
    <w:rsid w:val="004071C9"/>
    <w:rsid w:val="00416E01"/>
    <w:rsid w:val="004209F6"/>
    <w:rsid w:val="0042262C"/>
    <w:rsid w:val="00435273"/>
    <w:rsid w:val="004467DD"/>
    <w:rsid w:val="00460EDB"/>
    <w:rsid w:val="00486B14"/>
    <w:rsid w:val="004C5F7D"/>
    <w:rsid w:val="004D1E61"/>
    <w:rsid w:val="004D2FDE"/>
    <w:rsid w:val="004D70BF"/>
    <w:rsid w:val="004E288E"/>
    <w:rsid w:val="004E2F81"/>
    <w:rsid w:val="004E60E2"/>
    <w:rsid w:val="004E642C"/>
    <w:rsid w:val="005132C6"/>
    <w:rsid w:val="005162B0"/>
    <w:rsid w:val="00522D23"/>
    <w:rsid w:val="00530647"/>
    <w:rsid w:val="005316BC"/>
    <w:rsid w:val="00535852"/>
    <w:rsid w:val="005359C0"/>
    <w:rsid w:val="00536D78"/>
    <w:rsid w:val="00550F6D"/>
    <w:rsid w:val="00561320"/>
    <w:rsid w:val="0057632D"/>
    <w:rsid w:val="00592FD8"/>
    <w:rsid w:val="0059334A"/>
    <w:rsid w:val="00595B13"/>
    <w:rsid w:val="005973D3"/>
    <w:rsid w:val="005A4DFF"/>
    <w:rsid w:val="005B10EE"/>
    <w:rsid w:val="005B22E5"/>
    <w:rsid w:val="005E1CC0"/>
    <w:rsid w:val="005E6E70"/>
    <w:rsid w:val="005F2D46"/>
    <w:rsid w:val="005F6A26"/>
    <w:rsid w:val="0060580D"/>
    <w:rsid w:val="00612ABC"/>
    <w:rsid w:val="00623F6A"/>
    <w:rsid w:val="0062620F"/>
    <w:rsid w:val="0063580D"/>
    <w:rsid w:val="0063713E"/>
    <w:rsid w:val="0064314D"/>
    <w:rsid w:val="006472EB"/>
    <w:rsid w:val="00662587"/>
    <w:rsid w:val="00670AE7"/>
    <w:rsid w:val="00683321"/>
    <w:rsid w:val="0068668C"/>
    <w:rsid w:val="006956EB"/>
    <w:rsid w:val="0069790D"/>
    <w:rsid w:val="006A640A"/>
    <w:rsid w:val="006B3BA3"/>
    <w:rsid w:val="006B4FAB"/>
    <w:rsid w:val="006C1563"/>
    <w:rsid w:val="006C3FB1"/>
    <w:rsid w:val="006D65BB"/>
    <w:rsid w:val="006D72FC"/>
    <w:rsid w:val="006E08A7"/>
    <w:rsid w:val="006E4AE8"/>
    <w:rsid w:val="006E7DAA"/>
    <w:rsid w:val="0070538D"/>
    <w:rsid w:val="00744D69"/>
    <w:rsid w:val="00760844"/>
    <w:rsid w:val="00763D6E"/>
    <w:rsid w:val="007774DD"/>
    <w:rsid w:val="00780146"/>
    <w:rsid w:val="00780DF8"/>
    <w:rsid w:val="00781642"/>
    <w:rsid w:val="00781C5B"/>
    <w:rsid w:val="0078734C"/>
    <w:rsid w:val="00791214"/>
    <w:rsid w:val="0079669C"/>
    <w:rsid w:val="007B1CE8"/>
    <w:rsid w:val="007B576F"/>
    <w:rsid w:val="007C404E"/>
    <w:rsid w:val="007C4985"/>
    <w:rsid w:val="007D608D"/>
    <w:rsid w:val="007E1DBE"/>
    <w:rsid w:val="007E2083"/>
    <w:rsid w:val="007E2559"/>
    <w:rsid w:val="007F3B60"/>
    <w:rsid w:val="007F4D3F"/>
    <w:rsid w:val="00802C6C"/>
    <w:rsid w:val="008034DF"/>
    <w:rsid w:val="00805799"/>
    <w:rsid w:val="00810C4D"/>
    <w:rsid w:val="00813C04"/>
    <w:rsid w:val="00824888"/>
    <w:rsid w:val="00834351"/>
    <w:rsid w:val="00855857"/>
    <w:rsid w:val="008559B9"/>
    <w:rsid w:val="0086642A"/>
    <w:rsid w:val="008674A8"/>
    <w:rsid w:val="00873149"/>
    <w:rsid w:val="008738B9"/>
    <w:rsid w:val="008776FB"/>
    <w:rsid w:val="00890CE4"/>
    <w:rsid w:val="008E042A"/>
    <w:rsid w:val="008E2E3F"/>
    <w:rsid w:val="008F47B8"/>
    <w:rsid w:val="00901039"/>
    <w:rsid w:val="00902F88"/>
    <w:rsid w:val="009324AD"/>
    <w:rsid w:val="00934AB7"/>
    <w:rsid w:val="009664E5"/>
    <w:rsid w:val="0098290D"/>
    <w:rsid w:val="0098705D"/>
    <w:rsid w:val="00991848"/>
    <w:rsid w:val="00997402"/>
    <w:rsid w:val="009E03CF"/>
    <w:rsid w:val="009E6A7F"/>
    <w:rsid w:val="009E7048"/>
    <w:rsid w:val="009F7299"/>
    <w:rsid w:val="00A10A14"/>
    <w:rsid w:val="00A12706"/>
    <w:rsid w:val="00A1289F"/>
    <w:rsid w:val="00A247E0"/>
    <w:rsid w:val="00A312CA"/>
    <w:rsid w:val="00A44E8A"/>
    <w:rsid w:val="00A45899"/>
    <w:rsid w:val="00A554A9"/>
    <w:rsid w:val="00A726F6"/>
    <w:rsid w:val="00A81E72"/>
    <w:rsid w:val="00A86150"/>
    <w:rsid w:val="00AA2946"/>
    <w:rsid w:val="00AC3DB0"/>
    <w:rsid w:val="00AD2EAB"/>
    <w:rsid w:val="00AE6A25"/>
    <w:rsid w:val="00AF6050"/>
    <w:rsid w:val="00B21096"/>
    <w:rsid w:val="00B251B1"/>
    <w:rsid w:val="00B31305"/>
    <w:rsid w:val="00B72D77"/>
    <w:rsid w:val="00B80A13"/>
    <w:rsid w:val="00BA0A35"/>
    <w:rsid w:val="00BA41E1"/>
    <w:rsid w:val="00BB3696"/>
    <w:rsid w:val="00BC4F6B"/>
    <w:rsid w:val="00C101D8"/>
    <w:rsid w:val="00C2409A"/>
    <w:rsid w:val="00C5097D"/>
    <w:rsid w:val="00C51099"/>
    <w:rsid w:val="00C56A3D"/>
    <w:rsid w:val="00C7225F"/>
    <w:rsid w:val="00C96BBB"/>
    <w:rsid w:val="00CA6660"/>
    <w:rsid w:val="00CB4280"/>
    <w:rsid w:val="00CC6CBF"/>
    <w:rsid w:val="00D07014"/>
    <w:rsid w:val="00D119D0"/>
    <w:rsid w:val="00D33A7A"/>
    <w:rsid w:val="00D356C4"/>
    <w:rsid w:val="00D64CAB"/>
    <w:rsid w:val="00D66780"/>
    <w:rsid w:val="00D675C7"/>
    <w:rsid w:val="00D82FF9"/>
    <w:rsid w:val="00D91041"/>
    <w:rsid w:val="00DA5247"/>
    <w:rsid w:val="00DD2F93"/>
    <w:rsid w:val="00DD3EB2"/>
    <w:rsid w:val="00DE43A7"/>
    <w:rsid w:val="00DE5A90"/>
    <w:rsid w:val="00DE6715"/>
    <w:rsid w:val="00DF142C"/>
    <w:rsid w:val="00E163E4"/>
    <w:rsid w:val="00E37FD7"/>
    <w:rsid w:val="00E510A0"/>
    <w:rsid w:val="00E52529"/>
    <w:rsid w:val="00E530F9"/>
    <w:rsid w:val="00E6120C"/>
    <w:rsid w:val="00E71F99"/>
    <w:rsid w:val="00E826ED"/>
    <w:rsid w:val="00E82C83"/>
    <w:rsid w:val="00EA50B7"/>
    <w:rsid w:val="00EB76A9"/>
    <w:rsid w:val="00EC0ED2"/>
    <w:rsid w:val="00ED491E"/>
    <w:rsid w:val="00ED4F3B"/>
    <w:rsid w:val="00EF0F5E"/>
    <w:rsid w:val="00F20B6E"/>
    <w:rsid w:val="00F34219"/>
    <w:rsid w:val="00F8372B"/>
    <w:rsid w:val="00F907ED"/>
    <w:rsid w:val="00FA071B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57D50C7F"/>
  <w15:chartTrackingRefBased/>
  <w15:docId w15:val="{73D34763-C247-4A40-AA01-0C5DD4B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13E"/>
  </w:style>
  <w:style w:type="paragraph" w:styleId="Heading1">
    <w:name w:val="heading 1"/>
    <w:basedOn w:val="Normal"/>
    <w:next w:val="Normal"/>
    <w:link w:val="Heading1Char"/>
    <w:uiPriority w:val="9"/>
    <w:qFormat/>
    <w:rsid w:val="003F2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25"/>
  </w:style>
  <w:style w:type="paragraph" w:styleId="Footer">
    <w:name w:val="footer"/>
    <w:basedOn w:val="Normal"/>
    <w:link w:val="Foot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25"/>
  </w:style>
  <w:style w:type="table" w:styleId="TableGridLight">
    <w:name w:val="Grid Table Light"/>
    <w:basedOn w:val="TableNormal"/>
    <w:uiPriority w:val="40"/>
    <w:rsid w:val="0000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351"/>
  </w:style>
  <w:style w:type="character" w:customStyle="1" w:styleId="Heading1Char">
    <w:name w:val="Heading 1 Char"/>
    <w:basedOn w:val="DefaultParagraphFont"/>
    <w:link w:val="Heading1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5B5F6-E360-4AEE-8C0C-CA9743057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Hojeij</dc:creator>
  <cp:keywords/>
  <dc:description/>
  <cp:lastModifiedBy>Batoul Hojeij</cp:lastModifiedBy>
  <cp:revision>5</cp:revision>
  <dcterms:created xsi:type="dcterms:W3CDTF">2022-05-06T11:43:00Z</dcterms:created>
  <dcterms:modified xsi:type="dcterms:W3CDTF">2022-12-30T12:11:00Z</dcterms:modified>
</cp:coreProperties>
</file>